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3 Embase search strategy</w:t>
      </w:r>
    </w:p>
    <w:tbl>
      <w:tblPr>
        <w:tblW w:w="8370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07"/>
        <w:gridCol w:w="7018"/>
        <w:gridCol w:w="945"/>
      </w:tblGrid>
      <w:tr>
        <w:trPr>
          <w:trHeight w:val="300" w:hRule="atLeast"/>
        </w:trPr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ingFang SC Regular" w:hAnsi="PingFang SC Regular" w:eastAsia="PingFang SC Regular" w:cs="PingFang SC Regular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PingFang SC Regular" w:cs="PingFang SC Regular" w:ascii="PingFang SC Regular" w:hAnsi="PingFang SC Regular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.</w:t>
            </w:r>
          </w:p>
        </w:tc>
        <w:tc>
          <w:tcPr>
            <w:tcW w:w="7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ingFang SC Regular" w:hAnsi="PingFang SC Regular" w:eastAsia="PingFang SC Regular" w:cs="PingFang SC Regular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PingFang SC Regular" w:cs="PingFang SC Regular" w:ascii="PingFang SC Regular" w:hAnsi="PingFang SC Regular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ery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ingFang SC Regular" w:hAnsi="PingFang SC Regular" w:eastAsia="PingFang SC Regular" w:cs="PingFang SC Regular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PingFang SC Regular" w:cs="PingFang SC Regular" w:ascii="PingFang SC Regular" w:hAnsi="PingFang SC Regular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sults</w:t>
            </w:r>
          </w:p>
        </w:tc>
      </w:tr>
      <w:tr>
        <w:trPr>
          <w:trHeight w:val="300" w:hRule="atLeast"/>
        </w:trPr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ingFang SC Regular" w:hAnsi="PingFang SC Regular" w:eastAsia="PingFang SC Regular" w:cs="PingFang SC Regular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PingFang SC Regular" w:cs="PingFang SC Regular" w:ascii="PingFang SC Regular" w:hAnsi="PingFang SC Regular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7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ingFang SC Regular" w:hAnsi="PingFang SC Regular" w:eastAsia="PingFang SC Regular" w:cs="PingFang SC Regular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PingFang SC Regular" w:cs="PingFang SC Regular" w:ascii="PingFang SC Regular" w:hAnsi="PingFang SC Regular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'chronic obstructive pulmonary disease'/exp OR 'chronic obstructive pulmonary disease'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ingFang SC Regular" w:hAnsi="PingFang SC Regular" w:eastAsia="PingFang SC Regular" w:cs="PingFang SC Regular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PingFang SC Regular" w:cs="PingFang SC Regular" w:ascii="PingFang SC Regular" w:hAnsi="PingFang SC Regular"/>
                <w:i w:val="false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185806</w:t>
            </w:r>
          </w:p>
        </w:tc>
      </w:tr>
      <w:tr>
        <w:trPr>
          <w:trHeight w:val="300" w:hRule="atLeast"/>
        </w:trPr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ingFang SC Regular" w:hAnsi="PingFang SC Regular" w:eastAsia="PingFang SC Regular" w:cs="PingFang SC Regular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PingFang SC Regular" w:cs="PingFang SC Regular" w:ascii="PingFang SC Regular" w:hAnsi="PingFang SC Regular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7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ingFang SC Regular" w:hAnsi="PingFang SC Regular" w:eastAsia="PingFang SC Regular" w:cs="PingFang SC Regular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PingFang SC Regular" w:cs="PingFang SC Regular" w:ascii="PingFang SC Regular" w:hAnsi="PingFang SC Regular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'emphysema':ab,ti,kw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ingFang SC Regular" w:hAnsi="PingFang SC Regular" w:eastAsia="PingFang SC Regular" w:cs="PingFang SC Regular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PingFang SC Regular" w:cs="PingFang SC Regular" w:ascii="PingFang SC Regular" w:hAnsi="PingFang SC Regular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eastAsia="PingFang SC Regular" w:cs="PingFang SC Regular" w:ascii="PingFang SC Regular" w:hAnsi="PingFang SC Regular"/>
                <w:i w:val="false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9621</w:t>
            </w:r>
          </w:p>
        </w:tc>
      </w:tr>
      <w:tr>
        <w:trPr>
          <w:trHeight w:val="300" w:hRule="atLeast"/>
        </w:trPr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ingFang SC Regular" w:hAnsi="PingFang SC Regular" w:eastAsia="PingFang SC Regular" w:cs="PingFang SC Regular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PingFang SC Regular" w:cs="PingFang SC Regular" w:ascii="PingFang SC Regular" w:hAnsi="PingFang SC Regular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7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ingFang SC Regular" w:hAnsi="PingFang SC Regular" w:eastAsia="PingFang SC Regular" w:cs="PingFang SC Regular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PingFang SC Regular" w:cs="PingFang SC Regular" w:ascii="PingFang SC Regular" w:hAnsi="PingFang SC Regular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'chronic obstructive lung disease':ti,ab,kw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ingFang SC Regular" w:hAnsi="PingFang SC Regular" w:eastAsia="PingFang SC Regular" w:cs="PingFang SC Regular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PingFang SC Regular" w:cs="PingFang SC Regular" w:ascii="PingFang SC Regular" w:hAnsi="PingFang SC Regular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eastAsia="PingFang SC Regular" w:cs="PingFang SC Regular" w:ascii="PingFang SC Regular" w:hAnsi="PingFang SC Regular"/>
                <w:i w:val="false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896</w:t>
            </w:r>
          </w:p>
        </w:tc>
      </w:tr>
      <w:tr>
        <w:trPr>
          <w:trHeight w:val="300" w:hRule="atLeast"/>
        </w:trPr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ingFang SC Regular" w:hAnsi="PingFang SC Regular" w:eastAsia="PingFang SC Regular" w:cs="PingFang SC Regular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PingFang SC Regular" w:cs="PingFang SC Regular" w:ascii="PingFang SC Regular" w:hAnsi="PingFang SC Regular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7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ingFang SC Regular" w:hAnsi="PingFang SC Regular" w:eastAsia="PingFang SC Regular" w:cs="PingFang SC Regular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PingFang SC Regular" w:cs="PingFang SC Regular" w:ascii="PingFang SC Regular" w:hAnsi="PingFang SC Regular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'chronic obstructive lung disease'/exp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ingFang SC Regular" w:hAnsi="PingFang SC Regular" w:eastAsia="PingFang SC Regular" w:cs="PingFang SC Regular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PingFang SC Regular" w:cs="PingFang SC Regular" w:ascii="PingFang SC Regular" w:hAnsi="PingFang SC Regular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  <w:r>
              <w:rPr>
                <w:rFonts w:eastAsia="PingFang SC Regular" w:cs="PingFang SC Regular" w:ascii="PingFang SC Regular" w:hAnsi="PingFang SC Regular"/>
                <w:i w:val="false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5833</w:t>
            </w:r>
          </w:p>
        </w:tc>
      </w:tr>
      <w:tr>
        <w:trPr>
          <w:trHeight w:val="300" w:hRule="atLeast"/>
        </w:trPr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ingFang SC Regular" w:hAnsi="PingFang SC Regular" w:eastAsia="PingFang SC Regular" w:cs="PingFang SC Regular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PingFang SC Regular" w:cs="PingFang SC Regular" w:ascii="PingFang SC Regular" w:hAnsi="PingFang SC Regular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7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ingFang SC Regular" w:hAnsi="PingFang SC Regular" w:eastAsia="PingFang SC Regular" w:cs="PingFang SC Regular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PingFang SC Regular" w:cs="PingFang SC Regular" w:ascii="PingFang SC Regular" w:hAnsi="PingFang SC Regular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'chronic airflow obstruction':ti,ab,kw OR 'chronic obstructive airway disease':ti,ab,kw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ingFang SC Regular" w:hAnsi="PingFang SC Regular" w:eastAsia="PingFang SC Regular" w:cs="PingFang SC Regular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PingFang SC Regular" w:cs="PingFang SC Regular" w:ascii="PingFang SC Regular" w:hAnsi="PingFang SC Regular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  <w:r>
              <w:rPr>
                <w:rFonts w:eastAsia="PingFang SC Regular" w:cs="PingFang SC Regular" w:ascii="PingFang SC Regular" w:hAnsi="PingFang SC Regular"/>
                <w:i w:val="false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72</w:t>
            </w:r>
          </w:p>
        </w:tc>
      </w:tr>
      <w:tr>
        <w:trPr>
          <w:trHeight w:val="300" w:hRule="atLeast"/>
        </w:trPr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ingFang SC Regular" w:hAnsi="PingFang SC Regular" w:eastAsia="PingFang SC Regular" w:cs="PingFang SC Regular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PingFang SC Regular" w:cs="PingFang SC Regular" w:ascii="PingFang SC Regular" w:hAnsi="PingFang SC Regular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7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ingFang SC Regular" w:hAnsi="PingFang SC Regular" w:eastAsia="PingFang SC Regular" w:cs="PingFang SC Regular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PingFang SC Regular" w:cs="PingFang SC Regular" w:ascii="PingFang SC Regular" w:hAnsi="PingFang SC Regular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or 2 or 3 or 4 or 5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ingFang SC Regular" w:hAnsi="PingFang SC Regular" w:eastAsia="PingFang SC Regular" w:cs="PingFang SC Regular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PingFang SC Regular" w:cs="PingFang SC Regular" w:ascii="PingFang SC Regular" w:hAnsi="PingFang SC Regular"/>
                <w:i w:val="false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216681</w:t>
            </w:r>
          </w:p>
        </w:tc>
      </w:tr>
      <w:tr>
        <w:trPr>
          <w:trHeight w:val="300" w:hRule="atLeast"/>
        </w:trPr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ingFang SC Regular" w:hAnsi="PingFang SC Regular" w:eastAsia="PingFang SC Regular" w:cs="PingFang SC Regular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PingFang SC Regular" w:cs="PingFang SC Regular" w:ascii="PingFang SC Regular" w:hAnsi="PingFang SC Regular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7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ingFang SC Regular" w:hAnsi="PingFang SC Regular" w:eastAsia="PingFang SC Regular" w:cs="PingFang SC Regular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PingFang SC Regular" w:cs="PingFang SC Regular" w:ascii="PingFang SC Regular" w:hAnsi="PingFang SC Regular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'long untranslated rna'/exp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ingFang SC Regular" w:hAnsi="PingFang SC Regular" w:eastAsia="PingFang SC Regular" w:cs="PingFang SC Regular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PingFang SC Regular" w:cs="PingFang SC Regular" w:ascii="PingFang SC Regular" w:hAnsi="PingFang SC Regular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eastAsia="PingFang SC Regular" w:cs="PingFang SC Regular" w:ascii="PingFang SC Regular" w:hAnsi="PingFang SC Regular"/>
                <w:i w:val="false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2639</w:t>
            </w:r>
          </w:p>
        </w:tc>
      </w:tr>
      <w:tr>
        <w:trPr>
          <w:trHeight w:val="300" w:hRule="atLeast"/>
        </w:trPr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ingFang SC Regular" w:hAnsi="PingFang SC Regular" w:eastAsia="PingFang SC Regular" w:cs="PingFang SC Regular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PingFang SC Regular" w:cs="PingFang SC Regular" w:ascii="PingFang SC Regular" w:hAnsi="PingFang SC Regular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7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ingFang SC Regular" w:hAnsi="PingFang SC Regular" w:eastAsia="PingFang SC Regular" w:cs="PingFang SC Regular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PingFang SC Regular" w:cs="PingFang SC Regular" w:ascii="PingFang SC Regular" w:hAnsi="PingFang SC Regular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'long noncoding rna':ti,ab,kw OR 'long non-coding rna':ti,ab,kw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ingFang SC Regular" w:hAnsi="PingFang SC Regular" w:eastAsia="PingFang SC Regular" w:cs="PingFang SC Regular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PingFang SC Regular" w:cs="PingFang SC Regular" w:ascii="PingFang SC Regular" w:hAnsi="PingFang SC Regular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  <w:r>
              <w:rPr>
                <w:rFonts w:eastAsia="PingFang SC Regular" w:cs="PingFang SC Regular" w:ascii="PingFang SC Regular" w:hAnsi="PingFang SC Regular"/>
                <w:i w:val="false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510</w:t>
            </w:r>
          </w:p>
        </w:tc>
      </w:tr>
      <w:tr>
        <w:trPr>
          <w:trHeight w:val="300" w:hRule="atLeast"/>
        </w:trPr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ingFang SC Regular" w:hAnsi="PingFang SC Regular" w:eastAsia="PingFang SC Regular" w:cs="PingFang SC Regular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PingFang SC Regular" w:cs="PingFang SC Regular" w:ascii="PingFang SC Regular" w:hAnsi="PingFang SC Regular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7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ingFang SC Regular" w:hAnsi="PingFang SC Regular" w:eastAsia="PingFang SC Regular" w:cs="PingFang SC Regular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PingFang SC Regular" w:cs="PingFang SC Regular" w:ascii="PingFang SC Regular" w:hAnsi="PingFang SC Regular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'long intergenic non-protein coding rna':ti,ab,kw OR 'long non-protein-coding rna':ti,ab,kw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ingFang SC Regular" w:hAnsi="PingFang SC Regular" w:eastAsia="PingFang SC Regular" w:cs="PingFang SC Regular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PingFang SC Regular" w:cs="PingFang SC Regular" w:ascii="PingFang SC Regular" w:hAnsi="PingFang SC Regular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  <w:r>
              <w:rPr>
                <w:rFonts w:eastAsia="PingFang SC Regular" w:cs="PingFang SC Regular" w:ascii="PingFang SC Regular" w:hAnsi="PingFang SC Regular"/>
                <w:i w:val="false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ingFang SC Regular" w:hAnsi="PingFang SC Regular" w:eastAsia="PingFang SC Regular" w:cs="PingFang SC Regular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PingFang SC Regular" w:cs="PingFang SC Regular" w:ascii="PingFang SC Regular" w:hAnsi="PingFang SC Regular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7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ingFang SC Regular" w:hAnsi="PingFang SC Regular" w:eastAsia="PingFang SC Regular" w:cs="PingFang SC Regular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PingFang SC Regular" w:cs="PingFang SC Regular" w:ascii="PingFang SC Regular" w:hAnsi="PingFang SC Regular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'long ncrna':ti,ab,kw OR 'long ncrnas':ti,ab,kw OR 'lncrna':ti,ab,kw OR 'lincrna':ti,ab,kw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ingFang SC Regular" w:hAnsi="PingFang SC Regular" w:eastAsia="PingFang SC Regular" w:cs="PingFang SC Regular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PingFang SC Regular" w:cs="PingFang SC Regular" w:ascii="PingFang SC Regular" w:hAnsi="PingFang SC Regular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eastAsia="PingFang SC Regular" w:cs="PingFang SC Regular" w:ascii="PingFang SC Regular" w:hAnsi="PingFang SC Regular"/>
                <w:i w:val="false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6749</w:t>
            </w:r>
          </w:p>
        </w:tc>
      </w:tr>
      <w:tr>
        <w:trPr>
          <w:trHeight w:val="300" w:hRule="atLeast"/>
        </w:trPr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ingFang SC Regular" w:hAnsi="PingFang SC Regular" w:eastAsia="PingFang SC Regular" w:cs="PingFang SC Regular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PingFang SC Regular" w:cs="PingFang SC Regular" w:ascii="PingFang SC Regular" w:hAnsi="PingFang SC Regular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7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ingFang SC Regular" w:hAnsi="PingFang SC Regular" w:eastAsia="PingFang SC Regular" w:cs="PingFang SC Regular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PingFang SC Regular" w:cs="PingFang SC Regular" w:ascii="PingFang SC Regular" w:hAnsi="PingFang SC Regular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 or 8 or 9 or 1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ingFang SC Regular" w:hAnsi="PingFang SC Regular" w:eastAsia="PingFang SC Regular" w:cs="PingFang SC Regular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PingFang SC Regular" w:cs="PingFang SC Regular" w:ascii="PingFang SC Regular" w:hAnsi="PingFang SC Regular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eastAsia="PingFang SC Regular" w:cs="PingFang SC Regular" w:ascii="PingFang SC Regular" w:hAnsi="PingFang SC Regular"/>
                <w:i w:val="false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7686</w:t>
            </w:r>
          </w:p>
        </w:tc>
      </w:tr>
      <w:tr>
        <w:trPr>
          <w:trHeight w:val="270" w:hRule="atLeast"/>
        </w:trPr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ingFang SC Regular" w:hAnsi="PingFang SC Regular" w:eastAsia="PingFang SC Regular" w:cs="PingFang SC Regular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PingFang SC Regular" w:cs="PingFang SC Regular" w:ascii="PingFang SC Regular" w:hAnsi="PingFang SC Regular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7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ingFang SC Regular" w:hAnsi="PingFang SC Regular" w:eastAsia="PingFang SC Regular" w:cs="PingFang SC Regular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PingFang SC Regular" w:cs="PingFang SC Regular" w:ascii="PingFang SC Regular" w:hAnsi="PingFang SC Regular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 and 1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ingFang SC Regular" w:hAnsi="PingFang SC Regular" w:eastAsia="PingFang SC Regular" w:cs="PingFang SC Regular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PingFang SC Regular" w:cs="PingFang SC Regular" w:ascii="PingFang SC Regular" w:hAnsi="PingFang SC Regular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eastAsia="PingFang SC Regular" w:cs="PingFang SC Regular" w:ascii="PingFang SC Regular" w:hAnsi="PingFang SC Regular"/>
                <w:i w:val="false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2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Helvetica Neue"/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PingFang SC Regular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1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Helvetica Neue" w:hAnsi="Calibri;Helvetica Neue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3T16:57:00Z</dcterms:created>
  <dc:creator>lin</dc:creator>
  <dc:description/>
  <dc:language>en-US</dc:language>
  <cp:lastModifiedBy>lin</cp:lastModifiedBy>
  <dcterms:modified xsi:type="dcterms:W3CDTF">2023-07-31T07:10:3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3.2.0.6370</vt:lpwstr>
  </property>
</Properties>
</file>